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7BC0C" w14:textId="5C0BDE1F" w:rsidR="00BC3B03" w:rsidRDefault="00982207" w:rsidP="00BC3B03">
      <w:pPr>
        <w:spacing w:after="0" w:line="480" w:lineRule="auto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S1 </w:t>
      </w:r>
      <w:r w:rsidR="00BC3B03">
        <w:rPr>
          <w:rFonts w:ascii="Arial" w:hAnsi="Arial" w:cs="Arial"/>
          <w:szCs w:val="24"/>
        </w:rPr>
        <w:t xml:space="preserve">Table – </w:t>
      </w:r>
      <w:r w:rsidR="00BC3B03" w:rsidRPr="00C3384B">
        <w:rPr>
          <w:rFonts w:ascii="Arial" w:hAnsi="Arial" w:cs="Arial"/>
          <w:szCs w:val="24"/>
        </w:rPr>
        <w:t xml:space="preserve">Differentially abundant bacteria </w:t>
      </w:r>
      <w:r w:rsidR="00BC3B03">
        <w:rPr>
          <w:rFonts w:ascii="Arial" w:hAnsi="Arial" w:cs="Arial"/>
          <w:szCs w:val="24"/>
        </w:rPr>
        <w:t>in</w:t>
      </w:r>
      <w:r w:rsidR="00BC3B03" w:rsidRPr="00C3384B">
        <w:rPr>
          <w:rFonts w:ascii="Arial" w:hAnsi="Arial" w:cs="Arial"/>
          <w:szCs w:val="24"/>
        </w:rPr>
        <w:t xml:space="preserve"> the </w:t>
      </w:r>
      <w:r w:rsidR="00BC3B03">
        <w:rPr>
          <w:rFonts w:ascii="Arial" w:hAnsi="Arial" w:cs="Arial"/>
          <w:szCs w:val="24"/>
        </w:rPr>
        <w:t>nose and throat over time</w:t>
      </w:r>
      <w:r w:rsidR="00BC3B03" w:rsidRPr="00C3384B">
        <w:rPr>
          <w:rFonts w:ascii="Arial" w:hAnsi="Arial" w:cs="Arial"/>
          <w:szCs w:val="24"/>
        </w:rPr>
        <w:t xml:space="preserve"> using generalized linear models of abundance based on the negative binomial distribution</w:t>
      </w:r>
      <w:r w:rsidR="00BC3B03">
        <w:rPr>
          <w:rFonts w:ascii="Arial" w:hAnsi="Arial" w:cs="Arial"/>
          <w:szCs w:val="24"/>
        </w:rPr>
        <w:t xml:space="preserve">. </w:t>
      </w:r>
      <w:r w:rsidR="00BC3B03" w:rsidRPr="00B225CD">
        <w:rPr>
          <w:rFonts w:ascii="Arial" w:hAnsi="Arial" w:cs="Arial"/>
          <w:szCs w:val="24"/>
          <w:vertAlign w:val="superscript"/>
        </w:rPr>
        <w:t>1</w:t>
      </w:r>
    </w:p>
    <w:tbl>
      <w:tblPr>
        <w:tblStyle w:val="TableGrid"/>
        <w:tblW w:w="10990" w:type="dxa"/>
        <w:tblInd w:w="-455" w:type="dxa"/>
        <w:tblLook w:val="04A0" w:firstRow="1" w:lastRow="0" w:firstColumn="1" w:lastColumn="0" w:noHBand="0" w:noVBand="1"/>
      </w:tblPr>
      <w:tblGrid>
        <w:gridCol w:w="990"/>
        <w:gridCol w:w="1617"/>
        <w:gridCol w:w="3960"/>
        <w:gridCol w:w="2096"/>
        <w:gridCol w:w="1084"/>
        <w:gridCol w:w="1243"/>
      </w:tblGrid>
      <w:tr w:rsidR="00287193" w:rsidRPr="00E15151" w14:paraId="3BA06123" w14:textId="77777777" w:rsidTr="00BC3B03">
        <w:trPr>
          <w:trHeight w:val="315"/>
        </w:trPr>
        <w:tc>
          <w:tcPr>
            <w:tcW w:w="990" w:type="dxa"/>
            <w:noWrap/>
            <w:vAlign w:val="bottom"/>
            <w:hideMark/>
          </w:tcPr>
          <w:p w14:paraId="7FE01809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E15151">
              <w:rPr>
                <w:rFonts w:ascii="Arial" w:hAnsi="Arial" w:cs="Arial"/>
                <w:b/>
                <w:bCs/>
                <w:szCs w:val="24"/>
              </w:rPr>
              <w:t>Body site</w:t>
            </w:r>
          </w:p>
        </w:tc>
        <w:tc>
          <w:tcPr>
            <w:tcW w:w="1617" w:type="dxa"/>
            <w:noWrap/>
            <w:vAlign w:val="bottom"/>
            <w:hideMark/>
          </w:tcPr>
          <w:p w14:paraId="53070E79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E15151">
              <w:rPr>
                <w:rFonts w:ascii="Arial" w:hAnsi="Arial" w:cs="Arial"/>
                <w:b/>
                <w:bCs/>
                <w:szCs w:val="24"/>
              </w:rPr>
              <w:t>Comparison</w:t>
            </w:r>
          </w:p>
        </w:tc>
        <w:tc>
          <w:tcPr>
            <w:tcW w:w="3960" w:type="dxa"/>
            <w:noWrap/>
            <w:vAlign w:val="bottom"/>
            <w:hideMark/>
          </w:tcPr>
          <w:p w14:paraId="50C325E0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E15151">
              <w:rPr>
                <w:rFonts w:ascii="Arial" w:hAnsi="Arial" w:cs="Arial"/>
                <w:b/>
                <w:bCs/>
                <w:szCs w:val="24"/>
              </w:rPr>
              <w:t>OTUID</w:t>
            </w:r>
          </w:p>
        </w:tc>
        <w:tc>
          <w:tcPr>
            <w:tcW w:w="2096" w:type="dxa"/>
            <w:noWrap/>
            <w:vAlign w:val="bottom"/>
            <w:hideMark/>
          </w:tcPr>
          <w:p w14:paraId="6990EE1F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E15151">
              <w:rPr>
                <w:rFonts w:ascii="Arial" w:hAnsi="Arial" w:cs="Arial"/>
                <w:b/>
                <w:bCs/>
                <w:szCs w:val="24"/>
              </w:rPr>
              <w:t>log2FoldChange</w:t>
            </w:r>
          </w:p>
        </w:tc>
        <w:tc>
          <w:tcPr>
            <w:tcW w:w="1084" w:type="dxa"/>
            <w:noWrap/>
            <w:vAlign w:val="bottom"/>
            <w:hideMark/>
          </w:tcPr>
          <w:p w14:paraId="780BFCBE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E15151">
              <w:rPr>
                <w:rFonts w:ascii="Arial" w:hAnsi="Arial" w:cs="Arial"/>
                <w:b/>
                <w:bCs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szCs w:val="24"/>
              </w:rPr>
              <w:t xml:space="preserve"> </w:t>
            </w:r>
            <w:r w:rsidRPr="00E15151">
              <w:rPr>
                <w:rFonts w:ascii="Arial" w:hAnsi="Arial" w:cs="Arial"/>
                <w:b/>
                <w:bCs/>
                <w:szCs w:val="24"/>
              </w:rPr>
              <w:t>value</w:t>
            </w:r>
          </w:p>
        </w:tc>
        <w:tc>
          <w:tcPr>
            <w:tcW w:w="1243" w:type="dxa"/>
            <w:noWrap/>
            <w:vAlign w:val="bottom"/>
            <w:hideMark/>
          </w:tcPr>
          <w:p w14:paraId="7EEBEAEC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Adjusted P value</w:t>
            </w:r>
          </w:p>
        </w:tc>
      </w:tr>
      <w:tr w:rsidR="00287193" w:rsidRPr="00E15151" w14:paraId="4FC2AB04" w14:textId="77777777" w:rsidTr="00BC3B03">
        <w:trPr>
          <w:trHeight w:val="315"/>
        </w:trPr>
        <w:tc>
          <w:tcPr>
            <w:tcW w:w="990" w:type="dxa"/>
            <w:noWrap/>
            <w:hideMark/>
          </w:tcPr>
          <w:p w14:paraId="12BB49DE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</w:t>
            </w:r>
            <w:r w:rsidRPr="00E15151">
              <w:rPr>
                <w:rFonts w:ascii="Arial" w:hAnsi="Arial" w:cs="Arial"/>
                <w:szCs w:val="24"/>
              </w:rPr>
              <w:t>ose</w:t>
            </w:r>
          </w:p>
        </w:tc>
        <w:tc>
          <w:tcPr>
            <w:tcW w:w="1617" w:type="dxa"/>
            <w:noWrap/>
            <w:hideMark/>
          </w:tcPr>
          <w:p w14:paraId="360D8E6F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Week 1 vs 0</w:t>
            </w:r>
          </w:p>
        </w:tc>
        <w:tc>
          <w:tcPr>
            <w:tcW w:w="3960" w:type="dxa"/>
            <w:noWrap/>
            <w:hideMark/>
          </w:tcPr>
          <w:p w14:paraId="411E086C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Staphylococcus epidermidis (2)</w:t>
            </w:r>
          </w:p>
        </w:tc>
        <w:tc>
          <w:tcPr>
            <w:tcW w:w="2096" w:type="dxa"/>
            <w:noWrap/>
            <w:hideMark/>
          </w:tcPr>
          <w:p w14:paraId="3835F7BE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-3.03</w:t>
            </w:r>
          </w:p>
        </w:tc>
        <w:tc>
          <w:tcPr>
            <w:tcW w:w="1084" w:type="dxa"/>
            <w:noWrap/>
            <w:hideMark/>
          </w:tcPr>
          <w:p w14:paraId="096E0C11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000</w:t>
            </w:r>
          </w:p>
        </w:tc>
        <w:tc>
          <w:tcPr>
            <w:tcW w:w="1243" w:type="dxa"/>
            <w:noWrap/>
            <w:hideMark/>
          </w:tcPr>
          <w:p w14:paraId="5DD1AC0F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000</w:t>
            </w:r>
          </w:p>
        </w:tc>
      </w:tr>
      <w:tr w:rsidR="00287193" w:rsidRPr="00E15151" w14:paraId="7E5AFD8B" w14:textId="77777777" w:rsidTr="00BC3B03">
        <w:trPr>
          <w:trHeight w:val="315"/>
        </w:trPr>
        <w:tc>
          <w:tcPr>
            <w:tcW w:w="990" w:type="dxa"/>
            <w:noWrap/>
            <w:hideMark/>
          </w:tcPr>
          <w:p w14:paraId="7A27A40C" w14:textId="77777777" w:rsidR="00287193" w:rsidRDefault="00287193" w:rsidP="00B638A9">
            <w:pPr>
              <w:jc w:val="center"/>
            </w:pPr>
            <w:r w:rsidRPr="00F7094C">
              <w:rPr>
                <w:rFonts w:ascii="Arial" w:hAnsi="Arial" w:cs="Arial"/>
                <w:szCs w:val="24"/>
              </w:rPr>
              <w:t>Nose</w:t>
            </w:r>
          </w:p>
        </w:tc>
        <w:tc>
          <w:tcPr>
            <w:tcW w:w="1617" w:type="dxa"/>
            <w:noWrap/>
            <w:hideMark/>
          </w:tcPr>
          <w:p w14:paraId="5DCD5A44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Week 1 vs 0</w:t>
            </w:r>
          </w:p>
        </w:tc>
        <w:tc>
          <w:tcPr>
            <w:tcW w:w="3960" w:type="dxa"/>
            <w:noWrap/>
            <w:hideMark/>
          </w:tcPr>
          <w:p w14:paraId="2A0CD0ED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Staphylococcus aureus (11634)</w:t>
            </w:r>
          </w:p>
        </w:tc>
        <w:tc>
          <w:tcPr>
            <w:tcW w:w="2096" w:type="dxa"/>
            <w:noWrap/>
            <w:hideMark/>
          </w:tcPr>
          <w:p w14:paraId="48B7CEFE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-5.11</w:t>
            </w:r>
          </w:p>
        </w:tc>
        <w:tc>
          <w:tcPr>
            <w:tcW w:w="1084" w:type="dxa"/>
            <w:noWrap/>
            <w:hideMark/>
          </w:tcPr>
          <w:p w14:paraId="4E8CB745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000</w:t>
            </w:r>
          </w:p>
        </w:tc>
        <w:tc>
          <w:tcPr>
            <w:tcW w:w="1243" w:type="dxa"/>
            <w:noWrap/>
            <w:hideMark/>
          </w:tcPr>
          <w:p w14:paraId="075FB979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000</w:t>
            </w:r>
          </w:p>
        </w:tc>
      </w:tr>
      <w:tr w:rsidR="00287193" w:rsidRPr="00E15151" w14:paraId="7064A08C" w14:textId="77777777" w:rsidTr="00BC3B03">
        <w:trPr>
          <w:trHeight w:val="315"/>
        </w:trPr>
        <w:tc>
          <w:tcPr>
            <w:tcW w:w="990" w:type="dxa"/>
            <w:noWrap/>
            <w:hideMark/>
          </w:tcPr>
          <w:p w14:paraId="03BDAC3E" w14:textId="77777777" w:rsidR="00287193" w:rsidRDefault="00287193" w:rsidP="00B638A9">
            <w:pPr>
              <w:jc w:val="center"/>
            </w:pPr>
            <w:r w:rsidRPr="00F7094C">
              <w:rPr>
                <w:rFonts w:ascii="Arial" w:hAnsi="Arial" w:cs="Arial"/>
                <w:szCs w:val="24"/>
              </w:rPr>
              <w:t>Nose</w:t>
            </w:r>
          </w:p>
        </w:tc>
        <w:tc>
          <w:tcPr>
            <w:tcW w:w="1617" w:type="dxa"/>
            <w:noWrap/>
            <w:hideMark/>
          </w:tcPr>
          <w:p w14:paraId="1E858BFC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Week 1 vs 0</w:t>
            </w:r>
          </w:p>
        </w:tc>
        <w:tc>
          <w:tcPr>
            <w:tcW w:w="3960" w:type="dxa"/>
            <w:noWrap/>
            <w:hideMark/>
          </w:tcPr>
          <w:p w14:paraId="045804A3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Uncl. Propionibacterium (13109)</w:t>
            </w:r>
          </w:p>
        </w:tc>
        <w:tc>
          <w:tcPr>
            <w:tcW w:w="2096" w:type="dxa"/>
            <w:noWrap/>
            <w:hideMark/>
          </w:tcPr>
          <w:p w14:paraId="3FB69CA2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-4.73</w:t>
            </w:r>
          </w:p>
        </w:tc>
        <w:tc>
          <w:tcPr>
            <w:tcW w:w="1084" w:type="dxa"/>
            <w:noWrap/>
            <w:hideMark/>
          </w:tcPr>
          <w:p w14:paraId="5BA3CE43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000</w:t>
            </w:r>
          </w:p>
        </w:tc>
        <w:tc>
          <w:tcPr>
            <w:tcW w:w="1243" w:type="dxa"/>
            <w:noWrap/>
            <w:hideMark/>
          </w:tcPr>
          <w:p w14:paraId="362CD142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017</w:t>
            </w:r>
          </w:p>
        </w:tc>
      </w:tr>
      <w:tr w:rsidR="00287193" w:rsidRPr="00E15151" w14:paraId="23769075" w14:textId="77777777" w:rsidTr="00BC3B03">
        <w:trPr>
          <w:trHeight w:val="315"/>
        </w:trPr>
        <w:tc>
          <w:tcPr>
            <w:tcW w:w="990" w:type="dxa"/>
            <w:noWrap/>
            <w:hideMark/>
          </w:tcPr>
          <w:p w14:paraId="5F701750" w14:textId="77777777" w:rsidR="00287193" w:rsidRDefault="00287193" w:rsidP="00B638A9">
            <w:pPr>
              <w:jc w:val="center"/>
            </w:pPr>
            <w:r w:rsidRPr="00F7094C">
              <w:rPr>
                <w:rFonts w:ascii="Arial" w:hAnsi="Arial" w:cs="Arial"/>
                <w:szCs w:val="24"/>
              </w:rPr>
              <w:t>Nose</w:t>
            </w:r>
          </w:p>
        </w:tc>
        <w:tc>
          <w:tcPr>
            <w:tcW w:w="1617" w:type="dxa"/>
            <w:noWrap/>
            <w:hideMark/>
          </w:tcPr>
          <w:p w14:paraId="6A3B4D06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Week 1 vs 0</w:t>
            </w:r>
          </w:p>
        </w:tc>
        <w:tc>
          <w:tcPr>
            <w:tcW w:w="3960" w:type="dxa"/>
            <w:noWrap/>
            <w:hideMark/>
          </w:tcPr>
          <w:p w14:paraId="0006CDC7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Staphylococcus epidermidis (3808)</w:t>
            </w:r>
          </w:p>
        </w:tc>
        <w:tc>
          <w:tcPr>
            <w:tcW w:w="2096" w:type="dxa"/>
            <w:noWrap/>
            <w:hideMark/>
          </w:tcPr>
          <w:p w14:paraId="201102AB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-3.88</w:t>
            </w:r>
          </w:p>
        </w:tc>
        <w:tc>
          <w:tcPr>
            <w:tcW w:w="1084" w:type="dxa"/>
            <w:noWrap/>
            <w:hideMark/>
          </w:tcPr>
          <w:p w14:paraId="47A01684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000</w:t>
            </w:r>
          </w:p>
        </w:tc>
        <w:tc>
          <w:tcPr>
            <w:tcW w:w="1243" w:type="dxa"/>
            <w:noWrap/>
            <w:hideMark/>
          </w:tcPr>
          <w:p w14:paraId="638C9680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031</w:t>
            </w:r>
          </w:p>
        </w:tc>
      </w:tr>
      <w:tr w:rsidR="00287193" w:rsidRPr="00E15151" w14:paraId="05E23C2A" w14:textId="77777777" w:rsidTr="00BC3B03">
        <w:trPr>
          <w:trHeight w:val="315"/>
        </w:trPr>
        <w:tc>
          <w:tcPr>
            <w:tcW w:w="990" w:type="dxa"/>
            <w:noWrap/>
            <w:hideMark/>
          </w:tcPr>
          <w:p w14:paraId="169097D2" w14:textId="77777777" w:rsidR="00287193" w:rsidRDefault="00287193" w:rsidP="00B638A9">
            <w:pPr>
              <w:jc w:val="center"/>
            </w:pPr>
            <w:r w:rsidRPr="00F7094C">
              <w:rPr>
                <w:rFonts w:ascii="Arial" w:hAnsi="Arial" w:cs="Arial"/>
                <w:szCs w:val="24"/>
              </w:rPr>
              <w:t>Nose</w:t>
            </w:r>
          </w:p>
        </w:tc>
        <w:tc>
          <w:tcPr>
            <w:tcW w:w="1617" w:type="dxa"/>
            <w:noWrap/>
            <w:hideMark/>
          </w:tcPr>
          <w:p w14:paraId="441D196C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Week 1 vs 0</w:t>
            </w:r>
          </w:p>
        </w:tc>
        <w:tc>
          <w:tcPr>
            <w:tcW w:w="3960" w:type="dxa"/>
            <w:noWrap/>
            <w:hideMark/>
          </w:tcPr>
          <w:p w14:paraId="2B651EAD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Staphylococcus epidermidis (7625)</w:t>
            </w:r>
          </w:p>
        </w:tc>
        <w:tc>
          <w:tcPr>
            <w:tcW w:w="2096" w:type="dxa"/>
            <w:noWrap/>
            <w:hideMark/>
          </w:tcPr>
          <w:p w14:paraId="61568F8A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-4.39</w:t>
            </w:r>
          </w:p>
        </w:tc>
        <w:tc>
          <w:tcPr>
            <w:tcW w:w="1084" w:type="dxa"/>
            <w:noWrap/>
            <w:hideMark/>
          </w:tcPr>
          <w:p w14:paraId="50CD7FEB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001</w:t>
            </w:r>
          </w:p>
        </w:tc>
        <w:tc>
          <w:tcPr>
            <w:tcW w:w="1243" w:type="dxa"/>
            <w:noWrap/>
            <w:hideMark/>
          </w:tcPr>
          <w:p w14:paraId="76B12B97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031</w:t>
            </w:r>
          </w:p>
        </w:tc>
      </w:tr>
      <w:tr w:rsidR="00287193" w:rsidRPr="00E15151" w14:paraId="51A9AFCA" w14:textId="77777777" w:rsidTr="00BC3B03">
        <w:trPr>
          <w:trHeight w:val="315"/>
        </w:trPr>
        <w:tc>
          <w:tcPr>
            <w:tcW w:w="990" w:type="dxa"/>
            <w:noWrap/>
            <w:hideMark/>
          </w:tcPr>
          <w:p w14:paraId="532AD7EC" w14:textId="77777777" w:rsidR="00287193" w:rsidRDefault="00287193" w:rsidP="00B638A9">
            <w:pPr>
              <w:jc w:val="center"/>
            </w:pPr>
            <w:r w:rsidRPr="00F7094C">
              <w:rPr>
                <w:rFonts w:ascii="Arial" w:hAnsi="Arial" w:cs="Arial"/>
                <w:szCs w:val="24"/>
              </w:rPr>
              <w:t>Nose</w:t>
            </w:r>
          </w:p>
        </w:tc>
        <w:tc>
          <w:tcPr>
            <w:tcW w:w="1617" w:type="dxa"/>
            <w:noWrap/>
            <w:hideMark/>
          </w:tcPr>
          <w:p w14:paraId="2DAA4935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Week 1 vs 0</w:t>
            </w:r>
          </w:p>
        </w:tc>
        <w:tc>
          <w:tcPr>
            <w:tcW w:w="3960" w:type="dxa"/>
            <w:noWrap/>
            <w:hideMark/>
          </w:tcPr>
          <w:p w14:paraId="78C7533D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Uncl. Corynebacterium (10047)</w:t>
            </w:r>
          </w:p>
        </w:tc>
        <w:tc>
          <w:tcPr>
            <w:tcW w:w="2096" w:type="dxa"/>
            <w:noWrap/>
            <w:hideMark/>
          </w:tcPr>
          <w:p w14:paraId="11D134F6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-4.28</w:t>
            </w:r>
          </w:p>
        </w:tc>
        <w:tc>
          <w:tcPr>
            <w:tcW w:w="1084" w:type="dxa"/>
            <w:noWrap/>
            <w:hideMark/>
          </w:tcPr>
          <w:p w14:paraId="21E98721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003</w:t>
            </w:r>
          </w:p>
        </w:tc>
        <w:tc>
          <w:tcPr>
            <w:tcW w:w="1243" w:type="dxa"/>
            <w:noWrap/>
            <w:hideMark/>
          </w:tcPr>
          <w:p w14:paraId="16F1B497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136</w:t>
            </w:r>
          </w:p>
        </w:tc>
      </w:tr>
      <w:tr w:rsidR="00287193" w:rsidRPr="00E15151" w14:paraId="2A71314C" w14:textId="77777777" w:rsidTr="00BC3B03">
        <w:trPr>
          <w:trHeight w:val="315"/>
        </w:trPr>
        <w:tc>
          <w:tcPr>
            <w:tcW w:w="990" w:type="dxa"/>
            <w:noWrap/>
            <w:hideMark/>
          </w:tcPr>
          <w:p w14:paraId="75C9B54A" w14:textId="77777777" w:rsidR="00287193" w:rsidRDefault="00287193" w:rsidP="00B638A9">
            <w:pPr>
              <w:jc w:val="center"/>
            </w:pPr>
            <w:r w:rsidRPr="00F7094C">
              <w:rPr>
                <w:rFonts w:ascii="Arial" w:hAnsi="Arial" w:cs="Arial"/>
                <w:szCs w:val="24"/>
              </w:rPr>
              <w:t>Nose</w:t>
            </w:r>
          </w:p>
        </w:tc>
        <w:tc>
          <w:tcPr>
            <w:tcW w:w="1617" w:type="dxa"/>
            <w:noWrap/>
            <w:hideMark/>
          </w:tcPr>
          <w:p w14:paraId="563CE113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Week 1 vs 0</w:t>
            </w:r>
          </w:p>
        </w:tc>
        <w:tc>
          <w:tcPr>
            <w:tcW w:w="3960" w:type="dxa"/>
            <w:noWrap/>
            <w:hideMark/>
          </w:tcPr>
          <w:p w14:paraId="78938637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Staphylococcus haemolyticus (6316)</w:t>
            </w:r>
          </w:p>
        </w:tc>
        <w:tc>
          <w:tcPr>
            <w:tcW w:w="2096" w:type="dxa"/>
            <w:noWrap/>
            <w:hideMark/>
          </w:tcPr>
          <w:p w14:paraId="4E90F6E6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-3.26</w:t>
            </w:r>
          </w:p>
        </w:tc>
        <w:tc>
          <w:tcPr>
            <w:tcW w:w="1084" w:type="dxa"/>
            <w:noWrap/>
            <w:hideMark/>
          </w:tcPr>
          <w:p w14:paraId="2A5CA667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014</w:t>
            </w:r>
          </w:p>
        </w:tc>
        <w:tc>
          <w:tcPr>
            <w:tcW w:w="1243" w:type="dxa"/>
            <w:noWrap/>
            <w:hideMark/>
          </w:tcPr>
          <w:p w14:paraId="3F6896E2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498</w:t>
            </w:r>
          </w:p>
        </w:tc>
      </w:tr>
      <w:tr w:rsidR="00287193" w:rsidRPr="00E15151" w14:paraId="2F2BB85A" w14:textId="77777777" w:rsidTr="00BC3B03">
        <w:trPr>
          <w:trHeight w:val="315"/>
        </w:trPr>
        <w:tc>
          <w:tcPr>
            <w:tcW w:w="990" w:type="dxa"/>
            <w:noWrap/>
            <w:hideMark/>
          </w:tcPr>
          <w:p w14:paraId="537CF83D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T</w:t>
            </w:r>
            <w:r w:rsidRPr="00E15151">
              <w:rPr>
                <w:rFonts w:ascii="Arial" w:hAnsi="Arial" w:cs="Arial"/>
                <w:szCs w:val="24"/>
              </w:rPr>
              <w:t>hroat</w:t>
            </w:r>
          </w:p>
        </w:tc>
        <w:tc>
          <w:tcPr>
            <w:tcW w:w="1617" w:type="dxa"/>
            <w:noWrap/>
            <w:hideMark/>
          </w:tcPr>
          <w:p w14:paraId="7C4C2EDF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Week 1 vs 0</w:t>
            </w:r>
          </w:p>
        </w:tc>
        <w:tc>
          <w:tcPr>
            <w:tcW w:w="3960" w:type="dxa"/>
            <w:noWrap/>
            <w:hideMark/>
          </w:tcPr>
          <w:p w14:paraId="11AF24BD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Uncl. Gemellaceae (21)</w:t>
            </w:r>
          </w:p>
        </w:tc>
        <w:tc>
          <w:tcPr>
            <w:tcW w:w="2096" w:type="dxa"/>
            <w:noWrap/>
            <w:hideMark/>
          </w:tcPr>
          <w:p w14:paraId="072126BA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-3.28</w:t>
            </w:r>
          </w:p>
        </w:tc>
        <w:tc>
          <w:tcPr>
            <w:tcW w:w="1084" w:type="dxa"/>
            <w:noWrap/>
            <w:hideMark/>
          </w:tcPr>
          <w:p w14:paraId="1DD76CAA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000</w:t>
            </w:r>
          </w:p>
        </w:tc>
        <w:tc>
          <w:tcPr>
            <w:tcW w:w="1243" w:type="dxa"/>
            <w:noWrap/>
            <w:hideMark/>
          </w:tcPr>
          <w:p w14:paraId="6C7066FC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346</w:t>
            </w:r>
          </w:p>
        </w:tc>
      </w:tr>
      <w:tr w:rsidR="00287193" w:rsidRPr="00E15151" w14:paraId="7D863192" w14:textId="77777777" w:rsidTr="00BC3B03">
        <w:trPr>
          <w:trHeight w:val="315"/>
        </w:trPr>
        <w:tc>
          <w:tcPr>
            <w:tcW w:w="990" w:type="dxa"/>
            <w:noWrap/>
            <w:hideMark/>
          </w:tcPr>
          <w:p w14:paraId="3B4C1044" w14:textId="77777777" w:rsidR="00287193" w:rsidRDefault="00287193" w:rsidP="00B638A9">
            <w:pPr>
              <w:jc w:val="center"/>
            </w:pPr>
            <w:r w:rsidRPr="005A779D">
              <w:rPr>
                <w:rFonts w:ascii="Arial" w:hAnsi="Arial" w:cs="Arial"/>
                <w:szCs w:val="24"/>
              </w:rPr>
              <w:t>Throat</w:t>
            </w:r>
          </w:p>
        </w:tc>
        <w:tc>
          <w:tcPr>
            <w:tcW w:w="1617" w:type="dxa"/>
            <w:noWrap/>
            <w:hideMark/>
          </w:tcPr>
          <w:p w14:paraId="7018C3B0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Week 1 vs 0</w:t>
            </w:r>
          </w:p>
        </w:tc>
        <w:tc>
          <w:tcPr>
            <w:tcW w:w="3960" w:type="dxa"/>
            <w:noWrap/>
            <w:hideMark/>
          </w:tcPr>
          <w:p w14:paraId="01181F9E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Staphylococcus epidermidis (2)</w:t>
            </w:r>
          </w:p>
        </w:tc>
        <w:tc>
          <w:tcPr>
            <w:tcW w:w="2096" w:type="dxa"/>
            <w:noWrap/>
            <w:hideMark/>
          </w:tcPr>
          <w:p w14:paraId="15819A70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-2.55</w:t>
            </w:r>
          </w:p>
        </w:tc>
        <w:tc>
          <w:tcPr>
            <w:tcW w:w="1084" w:type="dxa"/>
            <w:noWrap/>
            <w:hideMark/>
          </w:tcPr>
          <w:p w14:paraId="280E6A58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002</w:t>
            </w:r>
          </w:p>
        </w:tc>
        <w:tc>
          <w:tcPr>
            <w:tcW w:w="1243" w:type="dxa"/>
            <w:noWrap/>
            <w:hideMark/>
          </w:tcPr>
          <w:p w14:paraId="4C128507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623</w:t>
            </w:r>
          </w:p>
        </w:tc>
      </w:tr>
      <w:tr w:rsidR="00287193" w:rsidRPr="00E15151" w14:paraId="3C53B7FF" w14:textId="77777777" w:rsidTr="00BC3B03">
        <w:trPr>
          <w:trHeight w:val="315"/>
        </w:trPr>
        <w:tc>
          <w:tcPr>
            <w:tcW w:w="990" w:type="dxa"/>
            <w:noWrap/>
            <w:hideMark/>
          </w:tcPr>
          <w:p w14:paraId="2028B643" w14:textId="77777777" w:rsidR="00287193" w:rsidRDefault="00287193" w:rsidP="00B638A9">
            <w:pPr>
              <w:jc w:val="center"/>
            </w:pPr>
            <w:r w:rsidRPr="005A779D">
              <w:rPr>
                <w:rFonts w:ascii="Arial" w:hAnsi="Arial" w:cs="Arial"/>
                <w:szCs w:val="24"/>
              </w:rPr>
              <w:t>Throat</w:t>
            </w:r>
          </w:p>
        </w:tc>
        <w:tc>
          <w:tcPr>
            <w:tcW w:w="1617" w:type="dxa"/>
            <w:noWrap/>
            <w:hideMark/>
          </w:tcPr>
          <w:p w14:paraId="54E4E482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Week 1 vs 0</w:t>
            </w:r>
          </w:p>
        </w:tc>
        <w:tc>
          <w:tcPr>
            <w:tcW w:w="3960" w:type="dxa"/>
            <w:noWrap/>
            <w:hideMark/>
          </w:tcPr>
          <w:p w14:paraId="6C1F2398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Uncl. Streptococcus (10972)</w:t>
            </w:r>
          </w:p>
        </w:tc>
        <w:tc>
          <w:tcPr>
            <w:tcW w:w="2096" w:type="dxa"/>
            <w:noWrap/>
            <w:hideMark/>
          </w:tcPr>
          <w:p w14:paraId="01A56C4B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-2.81</w:t>
            </w:r>
          </w:p>
        </w:tc>
        <w:tc>
          <w:tcPr>
            <w:tcW w:w="1084" w:type="dxa"/>
            <w:noWrap/>
            <w:hideMark/>
          </w:tcPr>
          <w:p w14:paraId="42382647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004</w:t>
            </w:r>
          </w:p>
        </w:tc>
        <w:tc>
          <w:tcPr>
            <w:tcW w:w="1243" w:type="dxa"/>
            <w:noWrap/>
            <w:hideMark/>
          </w:tcPr>
          <w:p w14:paraId="7F215200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901</w:t>
            </w:r>
          </w:p>
        </w:tc>
      </w:tr>
      <w:tr w:rsidR="00287193" w:rsidRPr="00E15151" w14:paraId="40232DE1" w14:textId="77777777" w:rsidTr="00BC3B03">
        <w:trPr>
          <w:trHeight w:val="315"/>
        </w:trPr>
        <w:tc>
          <w:tcPr>
            <w:tcW w:w="990" w:type="dxa"/>
            <w:noWrap/>
            <w:hideMark/>
          </w:tcPr>
          <w:p w14:paraId="72C67DFC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</w:t>
            </w:r>
            <w:r w:rsidRPr="00E15151">
              <w:rPr>
                <w:rFonts w:ascii="Arial" w:hAnsi="Arial" w:cs="Arial"/>
                <w:szCs w:val="24"/>
              </w:rPr>
              <w:t>ose</w:t>
            </w:r>
          </w:p>
        </w:tc>
        <w:tc>
          <w:tcPr>
            <w:tcW w:w="1617" w:type="dxa"/>
            <w:noWrap/>
            <w:hideMark/>
          </w:tcPr>
          <w:p w14:paraId="43DC3045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Week 8 vs 0</w:t>
            </w:r>
          </w:p>
        </w:tc>
        <w:tc>
          <w:tcPr>
            <w:tcW w:w="3960" w:type="dxa"/>
            <w:noWrap/>
            <w:hideMark/>
          </w:tcPr>
          <w:p w14:paraId="7134AD7E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Staphylococcus aureus (11634)</w:t>
            </w:r>
          </w:p>
        </w:tc>
        <w:tc>
          <w:tcPr>
            <w:tcW w:w="2096" w:type="dxa"/>
            <w:noWrap/>
            <w:hideMark/>
          </w:tcPr>
          <w:p w14:paraId="0CF0A03B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-8.67</w:t>
            </w:r>
          </w:p>
        </w:tc>
        <w:tc>
          <w:tcPr>
            <w:tcW w:w="1084" w:type="dxa"/>
            <w:noWrap/>
            <w:hideMark/>
          </w:tcPr>
          <w:p w14:paraId="063FA8D1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000</w:t>
            </w:r>
          </w:p>
        </w:tc>
        <w:tc>
          <w:tcPr>
            <w:tcW w:w="1243" w:type="dxa"/>
            <w:noWrap/>
            <w:hideMark/>
          </w:tcPr>
          <w:p w14:paraId="533C01F0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000</w:t>
            </w:r>
          </w:p>
        </w:tc>
      </w:tr>
      <w:tr w:rsidR="00287193" w:rsidRPr="00E15151" w14:paraId="0467C323" w14:textId="77777777" w:rsidTr="00BC3B03">
        <w:trPr>
          <w:trHeight w:val="315"/>
        </w:trPr>
        <w:tc>
          <w:tcPr>
            <w:tcW w:w="990" w:type="dxa"/>
            <w:noWrap/>
            <w:hideMark/>
          </w:tcPr>
          <w:p w14:paraId="20A3D47A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</w:t>
            </w:r>
            <w:r w:rsidRPr="00E15151">
              <w:rPr>
                <w:rFonts w:ascii="Arial" w:hAnsi="Arial" w:cs="Arial"/>
                <w:szCs w:val="24"/>
              </w:rPr>
              <w:t>ose</w:t>
            </w:r>
          </w:p>
        </w:tc>
        <w:tc>
          <w:tcPr>
            <w:tcW w:w="1617" w:type="dxa"/>
            <w:noWrap/>
            <w:hideMark/>
          </w:tcPr>
          <w:p w14:paraId="481B0797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Week 8 vs 0</w:t>
            </w:r>
          </w:p>
        </w:tc>
        <w:tc>
          <w:tcPr>
            <w:tcW w:w="3960" w:type="dxa"/>
            <w:noWrap/>
            <w:hideMark/>
          </w:tcPr>
          <w:p w14:paraId="4FFEF955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Uncl. Haemophilus (47)</w:t>
            </w:r>
          </w:p>
        </w:tc>
        <w:tc>
          <w:tcPr>
            <w:tcW w:w="2096" w:type="dxa"/>
            <w:noWrap/>
            <w:hideMark/>
          </w:tcPr>
          <w:p w14:paraId="03B004AE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5.25</w:t>
            </w:r>
          </w:p>
        </w:tc>
        <w:tc>
          <w:tcPr>
            <w:tcW w:w="1084" w:type="dxa"/>
            <w:noWrap/>
            <w:hideMark/>
          </w:tcPr>
          <w:p w14:paraId="12B02FAD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000</w:t>
            </w:r>
          </w:p>
        </w:tc>
        <w:tc>
          <w:tcPr>
            <w:tcW w:w="1243" w:type="dxa"/>
            <w:noWrap/>
            <w:hideMark/>
          </w:tcPr>
          <w:p w14:paraId="0C21B6A0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183</w:t>
            </w:r>
          </w:p>
        </w:tc>
      </w:tr>
      <w:tr w:rsidR="00287193" w:rsidRPr="00E15151" w14:paraId="135D12BB" w14:textId="77777777" w:rsidTr="00BC3B03">
        <w:trPr>
          <w:trHeight w:val="315"/>
        </w:trPr>
        <w:tc>
          <w:tcPr>
            <w:tcW w:w="990" w:type="dxa"/>
            <w:noWrap/>
            <w:hideMark/>
          </w:tcPr>
          <w:p w14:paraId="1BB5D33C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T</w:t>
            </w:r>
            <w:r w:rsidRPr="00E15151">
              <w:rPr>
                <w:rFonts w:ascii="Arial" w:hAnsi="Arial" w:cs="Arial"/>
                <w:szCs w:val="24"/>
              </w:rPr>
              <w:t>hroat</w:t>
            </w:r>
          </w:p>
        </w:tc>
        <w:tc>
          <w:tcPr>
            <w:tcW w:w="1617" w:type="dxa"/>
            <w:noWrap/>
            <w:hideMark/>
          </w:tcPr>
          <w:p w14:paraId="29755D25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Week 8 vs 0</w:t>
            </w:r>
          </w:p>
        </w:tc>
        <w:tc>
          <w:tcPr>
            <w:tcW w:w="3960" w:type="dxa"/>
            <w:noWrap/>
            <w:hideMark/>
          </w:tcPr>
          <w:p w14:paraId="16831EB3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Staphylococcus aureus (11634)</w:t>
            </w:r>
          </w:p>
        </w:tc>
        <w:tc>
          <w:tcPr>
            <w:tcW w:w="2096" w:type="dxa"/>
            <w:noWrap/>
            <w:hideMark/>
          </w:tcPr>
          <w:p w14:paraId="3F3D6CBA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-4.80</w:t>
            </w:r>
          </w:p>
        </w:tc>
        <w:tc>
          <w:tcPr>
            <w:tcW w:w="1084" w:type="dxa"/>
            <w:noWrap/>
            <w:hideMark/>
          </w:tcPr>
          <w:p w14:paraId="32810226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000</w:t>
            </w:r>
          </w:p>
        </w:tc>
        <w:tc>
          <w:tcPr>
            <w:tcW w:w="1243" w:type="dxa"/>
            <w:noWrap/>
            <w:hideMark/>
          </w:tcPr>
          <w:p w14:paraId="1A3C38D5" w14:textId="77777777" w:rsidR="00287193" w:rsidRPr="00E15151" w:rsidRDefault="00287193" w:rsidP="00B638A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E15151">
              <w:rPr>
                <w:rFonts w:ascii="Arial" w:hAnsi="Arial" w:cs="Arial"/>
                <w:szCs w:val="24"/>
              </w:rPr>
              <w:t>0.00002</w:t>
            </w:r>
          </w:p>
        </w:tc>
      </w:tr>
    </w:tbl>
    <w:p w14:paraId="74A4511E" w14:textId="77777777" w:rsidR="00287193" w:rsidRDefault="00287193" w:rsidP="00287193">
      <w:pPr>
        <w:spacing w:after="0" w:line="480" w:lineRule="auto"/>
        <w:rPr>
          <w:rFonts w:ascii="Arial" w:hAnsi="Arial" w:cs="Arial"/>
          <w:szCs w:val="24"/>
        </w:rPr>
      </w:pPr>
    </w:p>
    <w:p w14:paraId="4927C9A1" w14:textId="3BC8E13B" w:rsidR="00287193" w:rsidRDefault="00287193" w:rsidP="00287193">
      <w:pPr>
        <w:spacing w:after="0" w:line="480" w:lineRule="auto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Reference</w:t>
      </w:r>
    </w:p>
    <w:p w14:paraId="07AD7EC7" w14:textId="5115271D" w:rsidR="00B373FA" w:rsidRDefault="005A52AD" w:rsidP="00B225CD">
      <w:pPr>
        <w:pStyle w:val="Bibliography"/>
        <w:spacing w:after="0" w:line="480" w:lineRule="auto"/>
        <w:rPr>
          <w:rFonts w:ascii="Arial" w:hAnsi="Arial" w:cs="Arial"/>
        </w:rPr>
      </w:pPr>
      <w:r w:rsidRPr="00750749">
        <w:rPr>
          <w:rFonts w:ascii="Arial" w:hAnsi="Arial" w:cs="Arial"/>
        </w:rPr>
        <w:t xml:space="preserve">1. Love MI, Huber W, Anders S. Moderated estimation of fold change and dispersion for RNA-seq data with DESeq2. </w:t>
      </w:r>
      <w:r w:rsidRPr="00750749">
        <w:rPr>
          <w:rFonts w:ascii="Arial" w:hAnsi="Arial" w:cs="Arial"/>
          <w:i/>
          <w:iCs/>
        </w:rPr>
        <w:t>Genome Biol</w:t>
      </w:r>
      <w:r w:rsidRPr="00750749">
        <w:rPr>
          <w:rFonts w:ascii="Arial" w:hAnsi="Arial" w:cs="Arial"/>
        </w:rPr>
        <w:t xml:space="preserve"> 2014; </w:t>
      </w:r>
      <w:r w:rsidRPr="00750749">
        <w:rPr>
          <w:rFonts w:ascii="Arial" w:hAnsi="Arial" w:cs="Arial"/>
          <w:b/>
          <w:bCs/>
        </w:rPr>
        <w:t>15</w:t>
      </w:r>
      <w:r w:rsidRPr="00750749">
        <w:rPr>
          <w:rFonts w:ascii="Arial" w:hAnsi="Arial" w:cs="Arial"/>
        </w:rPr>
        <w:t>: 550.</w:t>
      </w:r>
    </w:p>
    <w:sectPr w:rsidR="00B373FA" w:rsidSect="00BC3B03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7CF2F" w14:textId="77777777" w:rsidR="00410314" w:rsidRDefault="00410314" w:rsidP="00A25BFD">
      <w:pPr>
        <w:spacing w:after="0" w:line="240" w:lineRule="auto"/>
      </w:pPr>
      <w:r>
        <w:separator/>
      </w:r>
    </w:p>
  </w:endnote>
  <w:endnote w:type="continuationSeparator" w:id="0">
    <w:p w14:paraId="05AC9F3D" w14:textId="77777777" w:rsidR="00410314" w:rsidRDefault="00410314" w:rsidP="00A25BFD">
      <w:pPr>
        <w:spacing w:after="0" w:line="240" w:lineRule="auto"/>
      </w:pPr>
      <w:r>
        <w:continuationSeparator/>
      </w:r>
    </w:p>
  </w:endnote>
  <w:endnote w:type="continuationNotice" w:id="1">
    <w:p w14:paraId="35DEDCEA" w14:textId="77777777" w:rsidR="00410314" w:rsidRDefault="0041031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5311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AD5113" w14:textId="3F1535C8" w:rsidR="00410314" w:rsidRDefault="004103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B581EC3" w14:textId="77777777" w:rsidR="00410314" w:rsidRDefault="00410314" w:rsidP="00060536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ACB8E" w14:textId="77777777" w:rsidR="00410314" w:rsidRDefault="00410314" w:rsidP="00A25BFD">
      <w:pPr>
        <w:spacing w:after="0" w:line="240" w:lineRule="auto"/>
      </w:pPr>
      <w:r>
        <w:separator/>
      </w:r>
    </w:p>
  </w:footnote>
  <w:footnote w:type="continuationSeparator" w:id="0">
    <w:p w14:paraId="1D1C0DFF" w14:textId="77777777" w:rsidR="00410314" w:rsidRDefault="00410314" w:rsidP="00A25BFD">
      <w:pPr>
        <w:spacing w:after="0" w:line="240" w:lineRule="auto"/>
      </w:pPr>
      <w:r>
        <w:continuationSeparator/>
      </w:r>
    </w:p>
  </w:footnote>
  <w:footnote w:type="continuationNotice" w:id="1">
    <w:p w14:paraId="523E3AED" w14:textId="77777777" w:rsidR="00410314" w:rsidRDefault="0041031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A57A0"/>
    <w:multiLevelType w:val="hybridMultilevel"/>
    <w:tmpl w:val="C0E6EC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EC92A2D"/>
    <w:multiLevelType w:val="hybridMultilevel"/>
    <w:tmpl w:val="146E1696"/>
    <w:lvl w:ilvl="0" w:tplc="E7D0BA7E">
      <w:start w:val="19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A60289"/>
    <w:multiLevelType w:val="hybridMultilevel"/>
    <w:tmpl w:val="784A466C"/>
    <w:lvl w:ilvl="0" w:tplc="4AA29BB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A23DE0"/>
    <w:multiLevelType w:val="hybridMultilevel"/>
    <w:tmpl w:val="BDC6EDBE"/>
    <w:lvl w:ilvl="0" w:tplc="4F9EC4B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BF5963"/>
    <w:multiLevelType w:val="hybridMultilevel"/>
    <w:tmpl w:val="081689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C4247E1"/>
    <w:multiLevelType w:val="hybridMultilevel"/>
    <w:tmpl w:val="4D4A805C"/>
    <w:lvl w:ilvl="0" w:tplc="DA4E733C">
      <w:start w:val="1"/>
      <w:numFmt w:val="decimal"/>
      <w:pStyle w:val="Heading2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23437BA"/>
    <w:multiLevelType w:val="hybridMultilevel"/>
    <w:tmpl w:val="F38E27F6"/>
    <w:lvl w:ilvl="0" w:tplc="01AA1F2A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085B31"/>
    <w:multiLevelType w:val="hybridMultilevel"/>
    <w:tmpl w:val="C2D05594"/>
    <w:lvl w:ilvl="0" w:tplc="673ABD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CC05A1E"/>
    <w:multiLevelType w:val="hybridMultilevel"/>
    <w:tmpl w:val="F6FA9D2A"/>
    <w:lvl w:ilvl="0" w:tplc="0F2EBA04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9" w15:restartNumberingAfterBreak="0">
    <w:nsid w:val="7ECE05D3"/>
    <w:multiLevelType w:val="hybridMultilevel"/>
    <w:tmpl w:val="29E0D9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8"/>
  </w:num>
  <w:num w:numId="4">
    <w:abstractNumId w:val="7"/>
  </w:num>
  <w:num w:numId="5">
    <w:abstractNumId w:val="2"/>
  </w:num>
  <w:num w:numId="6">
    <w:abstractNumId w:val="1"/>
  </w:num>
  <w:num w:numId="7">
    <w:abstractNumId w:val="6"/>
  </w:num>
  <w:num w:numId="8">
    <w:abstractNumId w:val="9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61A6"/>
    <w:rsid w:val="000012C0"/>
    <w:rsid w:val="00007884"/>
    <w:rsid w:val="000108C5"/>
    <w:rsid w:val="00012888"/>
    <w:rsid w:val="000136B4"/>
    <w:rsid w:val="00020A6D"/>
    <w:rsid w:val="000229E1"/>
    <w:rsid w:val="00023816"/>
    <w:rsid w:val="00026658"/>
    <w:rsid w:val="000275C6"/>
    <w:rsid w:val="00030B25"/>
    <w:rsid w:val="00031076"/>
    <w:rsid w:val="00031493"/>
    <w:rsid w:val="000314DE"/>
    <w:rsid w:val="00031D05"/>
    <w:rsid w:val="000373AB"/>
    <w:rsid w:val="000377E3"/>
    <w:rsid w:val="00040B26"/>
    <w:rsid w:val="00045504"/>
    <w:rsid w:val="00047C69"/>
    <w:rsid w:val="00047F87"/>
    <w:rsid w:val="0005014D"/>
    <w:rsid w:val="00050CFC"/>
    <w:rsid w:val="000538BC"/>
    <w:rsid w:val="000568DF"/>
    <w:rsid w:val="00057B38"/>
    <w:rsid w:val="00060536"/>
    <w:rsid w:val="00075D2B"/>
    <w:rsid w:val="000801D4"/>
    <w:rsid w:val="00084694"/>
    <w:rsid w:val="000934CB"/>
    <w:rsid w:val="000942F6"/>
    <w:rsid w:val="00095F2B"/>
    <w:rsid w:val="00095F39"/>
    <w:rsid w:val="000A0A0F"/>
    <w:rsid w:val="000A1025"/>
    <w:rsid w:val="000A1FA0"/>
    <w:rsid w:val="000A5498"/>
    <w:rsid w:val="000A633E"/>
    <w:rsid w:val="000A6E1A"/>
    <w:rsid w:val="000A7182"/>
    <w:rsid w:val="000B0EE7"/>
    <w:rsid w:val="000B13CD"/>
    <w:rsid w:val="000B3AC7"/>
    <w:rsid w:val="000B4A7C"/>
    <w:rsid w:val="000C02BC"/>
    <w:rsid w:val="000C2BD5"/>
    <w:rsid w:val="000C5EF5"/>
    <w:rsid w:val="000C6FE4"/>
    <w:rsid w:val="000D0A48"/>
    <w:rsid w:val="000D2091"/>
    <w:rsid w:val="000D2CD4"/>
    <w:rsid w:val="000D7192"/>
    <w:rsid w:val="000E0D9A"/>
    <w:rsid w:val="000E3B70"/>
    <w:rsid w:val="000E48D5"/>
    <w:rsid w:val="000E4DBC"/>
    <w:rsid w:val="000E7725"/>
    <w:rsid w:val="000F06E6"/>
    <w:rsid w:val="000F376A"/>
    <w:rsid w:val="000F40B3"/>
    <w:rsid w:val="001016FA"/>
    <w:rsid w:val="00101AFF"/>
    <w:rsid w:val="00121C54"/>
    <w:rsid w:val="0012206B"/>
    <w:rsid w:val="00123493"/>
    <w:rsid w:val="00123F56"/>
    <w:rsid w:val="00123F65"/>
    <w:rsid w:val="001376DA"/>
    <w:rsid w:val="001400D6"/>
    <w:rsid w:val="00142248"/>
    <w:rsid w:val="0014259A"/>
    <w:rsid w:val="00143733"/>
    <w:rsid w:val="0014505A"/>
    <w:rsid w:val="00146C96"/>
    <w:rsid w:val="00150DA3"/>
    <w:rsid w:val="001577F8"/>
    <w:rsid w:val="00157BD4"/>
    <w:rsid w:val="00157C0C"/>
    <w:rsid w:val="001601DB"/>
    <w:rsid w:val="00160AFB"/>
    <w:rsid w:val="00167640"/>
    <w:rsid w:val="00170736"/>
    <w:rsid w:val="001710E3"/>
    <w:rsid w:val="001736DE"/>
    <w:rsid w:val="00180026"/>
    <w:rsid w:val="00180ABF"/>
    <w:rsid w:val="00182915"/>
    <w:rsid w:val="00182B98"/>
    <w:rsid w:val="00186D67"/>
    <w:rsid w:val="001913E8"/>
    <w:rsid w:val="00194CCB"/>
    <w:rsid w:val="001A31EC"/>
    <w:rsid w:val="001A388C"/>
    <w:rsid w:val="001A44D3"/>
    <w:rsid w:val="001A6EEC"/>
    <w:rsid w:val="001A6F54"/>
    <w:rsid w:val="001B2138"/>
    <w:rsid w:val="001B51E4"/>
    <w:rsid w:val="001B59B6"/>
    <w:rsid w:val="001B722D"/>
    <w:rsid w:val="001C20BE"/>
    <w:rsid w:val="001C561E"/>
    <w:rsid w:val="001C5C8E"/>
    <w:rsid w:val="001C601A"/>
    <w:rsid w:val="001C6115"/>
    <w:rsid w:val="001C722A"/>
    <w:rsid w:val="001D016C"/>
    <w:rsid w:val="001D0672"/>
    <w:rsid w:val="001D5114"/>
    <w:rsid w:val="001D520D"/>
    <w:rsid w:val="001D55C1"/>
    <w:rsid w:val="001D666C"/>
    <w:rsid w:val="001D726F"/>
    <w:rsid w:val="001E5F23"/>
    <w:rsid w:val="001E66A3"/>
    <w:rsid w:val="001F020F"/>
    <w:rsid w:val="001F0AAD"/>
    <w:rsid w:val="001F1AE9"/>
    <w:rsid w:val="001F5C2E"/>
    <w:rsid w:val="00201332"/>
    <w:rsid w:val="002032A8"/>
    <w:rsid w:val="00205AF9"/>
    <w:rsid w:val="002075F0"/>
    <w:rsid w:val="00210296"/>
    <w:rsid w:val="00211020"/>
    <w:rsid w:val="002122B4"/>
    <w:rsid w:val="0021335C"/>
    <w:rsid w:val="00213F96"/>
    <w:rsid w:val="00216080"/>
    <w:rsid w:val="00216842"/>
    <w:rsid w:val="0021684A"/>
    <w:rsid w:val="0022019E"/>
    <w:rsid w:val="00220B90"/>
    <w:rsid w:val="0022101B"/>
    <w:rsid w:val="00221532"/>
    <w:rsid w:val="00222C73"/>
    <w:rsid w:val="002260C9"/>
    <w:rsid w:val="002262B8"/>
    <w:rsid w:val="00233989"/>
    <w:rsid w:val="00235B85"/>
    <w:rsid w:val="00235EE5"/>
    <w:rsid w:val="00237A8E"/>
    <w:rsid w:val="0024324B"/>
    <w:rsid w:val="00244A4D"/>
    <w:rsid w:val="0024570E"/>
    <w:rsid w:val="0025503F"/>
    <w:rsid w:val="00257175"/>
    <w:rsid w:val="00257543"/>
    <w:rsid w:val="00260679"/>
    <w:rsid w:val="0026086F"/>
    <w:rsid w:val="00262DCF"/>
    <w:rsid w:val="00281467"/>
    <w:rsid w:val="00286190"/>
    <w:rsid w:val="00287193"/>
    <w:rsid w:val="002874F4"/>
    <w:rsid w:val="002876E8"/>
    <w:rsid w:val="00293E84"/>
    <w:rsid w:val="00295230"/>
    <w:rsid w:val="002A0588"/>
    <w:rsid w:val="002A26B4"/>
    <w:rsid w:val="002A3718"/>
    <w:rsid w:val="002B4954"/>
    <w:rsid w:val="002C653D"/>
    <w:rsid w:val="002C7DF4"/>
    <w:rsid w:val="002D1302"/>
    <w:rsid w:val="002D1538"/>
    <w:rsid w:val="002D4A87"/>
    <w:rsid w:val="002D5CB4"/>
    <w:rsid w:val="002E13A7"/>
    <w:rsid w:val="002E25C7"/>
    <w:rsid w:val="002E35CE"/>
    <w:rsid w:val="002E75CD"/>
    <w:rsid w:val="002F71C4"/>
    <w:rsid w:val="00300143"/>
    <w:rsid w:val="003044F7"/>
    <w:rsid w:val="00305908"/>
    <w:rsid w:val="00305DFA"/>
    <w:rsid w:val="00306F56"/>
    <w:rsid w:val="00310748"/>
    <w:rsid w:val="00316DD2"/>
    <w:rsid w:val="003227BB"/>
    <w:rsid w:val="0032758C"/>
    <w:rsid w:val="003329B1"/>
    <w:rsid w:val="00340FCF"/>
    <w:rsid w:val="0034297A"/>
    <w:rsid w:val="00344552"/>
    <w:rsid w:val="00350C60"/>
    <w:rsid w:val="00355B7F"/>
    <w:rsid w:val="0036270B"/>
    <w:rsid w:val="00362E51"/>
    <w:rsid w:val="00363896"/>
    <w:rsid w:val="00365042"/>
    <w:rsid w:val="003653E8"/>
    <w:rsid w:val="0036656C"/>
    <w:rsid w:val="00367D66"/>
    <w:rsid w:val="00367E68"/>
    <w:rsid w:val="0037330E"/>
    <w:rsid w:val="0037516B"/>
    <w:rsid w:val="00375647"/>
    <w:rsid w:val="00381B53"/>
    <w:rsid w:val="003841C7"/>
    <w:rsid w:val="003922E1"/>
    <w:rsid w:val="00393E59"/>
    <w:rsid w:val="003946A9"/>
    <w:rsid w:val="00394F29"/>
    <w:rsid w:val="00397AB0"/>
    <w:rsid w:val="003A1A54"/>
    <w:rsid w:val="003A48AA"/>
    <w:rsid w:val="003A5350"/>
    <w:rsid w:val="003A595C"/>
    <w:rsid w:val="003A77D5"/>
    <w:rsid w:val="003B150B"/>
    <w:rsid w:val="003B25D9"/>
    <w:rsid w:val="003B67CF"/>
    <w:rsid w:val="003B7489"/>
    <w:rsid w:val="003C06D6"/>
    <w:rsid w:val="003C0ED0"/>
    <w:rsid w:val="003C1A78"/>
    <w:rsid w:val="003C554D"/>
    <w:rsid w:val="003C6C79"/>
    <w:rsid w:val="003D08BB"/>
    <w:rsid w:val="003D0D7B"/>
    <w:rsid w:val="003E2968"/>
    <w:rsid w:val="003E44A6"/>
    <w:rsid w:val="003E721F"/>
    <w:rsid w:val="003F03D9"/>
    <w:rsid w:val="003F0EE9"/>
    <w:rsid w:val="003F13AB"/>
    <w:rsid w:val="003F68D6"/>
    <w:rsid w:val="00403109"/>
    <w:rsid w:val="00404F2C"/>
    <w:rsid w:val="0040776D"/>
    <w:rsid w:val="00410314"/>
    <w:rsid w:val="00416E78"/>
    <w:rsid w:val="0042061F"/>
    <w:rsid w:val="0042283F"/>
    <w:rsid w:val="00424126"/>
    <w:rsid w:val="004315EC"/>
    <w:rsid w:val="00433787"/>
    <w:rsid w:val="004373D7"/>
    <w:rsid w:val="004401B4"/>
    <w:rsid w:val="00444F8B"/>
    <w:rsid w:val="0044608D"/>
    <w:rsid w:val="004468B0"/>
    <w:rsid w:val="00447DEC"/>
    <w:rsid w:val="00450696"/>
    <w:rsid w:val="004509E5"/>
    <w:rsid w:val="00451B67"/>
    <w:rsid w:val="00452C04"/>
    <w:rsid w:val="00454DA6"/>
    <w:rsid w:val="00456B47"/>
    <w:rsid w:val="00461033"/>
    <w:rsid w:val="0046220E"/>
    <w:rsid w:val="0046559C"/>
    <w:rsid w:val="004737CB"/>
    <w:rsid w:val="00473D23"/>
    <w:rsid w:val="00475A7A"/>
    <w:rsid w:val="004775C1"/>
    <w:rsid w:val="0048160F"/>
    <w:rsid w:val="00485551"/>
    <w:rsid w:val="004968D6"/>
    <w:rsid w:val="004A1894"/>
    <w:rsid w:val="004A22BD"/>
    <w:rsid w:val="004A3777"/>
    <w:rsid w:val="004B03A3"/>
    <w:rsid w:val="004B04CD"/>
    <w:rsid w:val="004B1D47"/>
    <w:rsid w:val="004B2B7E"/>
    <w:rsid w:val="004B3E36"/>
    <w:rsid w:val="004B58F0"/>
    <w:rsid w:val="004C3AEF"/>
    <w:rsid w:val="004C565F"/>
    <w:rsid w:val="004C62A5"/>
    <w:rsid w:val="004C754C"/>
    <w:rsid w:val="004D27FF"/>
    <w:rsid w:val="004E4804"/>
    <w:rsid w:val="004E69D2"/>
    <w:rsid w:val="004E7C63"/>
    <w:rsid w:val="004F48EA"/>
    <w:rsid w:val="004F6B7B"/>
    <w:rsid w:val="004F6CC7"/>
    <w:rsid w:val="004F72A7"/>
    <w:rsid w:val="005060DA"/>
    <w:rsid w:val="00506128"/>
    <w:rsid w:val="005310DC"/>
    <w:rsid w:val="005319A6"/>
    <w:rsid w:val="005361DB"/>
    <w:rsid w:val="005370EB"/>
    <w:rsid w:val="00540BBF"/>
    <w:rsid w:val="005442D8"/>
    <w:rsid w:val="00545F09"/>
    <w:rsid w:val="0055383C"/>
    <w:rsid w:val="00556CE2"/>
    <w:rsid w:val="0056326D"/>
    <w:rsid w:val="00565B71"/>
    <w:rsid w:val="00566DF7"/>
    <w:rsid w:val="0056717D"/>
    <w:rsid w:val="0057124E"/>
    <w:rsid w:val="00576043"/>
    <w:rsid w:val="005764B0"/>
    <w:rsid w:val="00577AF6"/>
    <w:rsid w:val="00577FC2"/>
    <w:rsid w:val="0058361C"/>
    <w:rsid w:val="00583C0B"/>
    <w:rsid w:val="005910BD"/>
    <w:rsid w:val="0059666E"/>
    <w:rsid w:val="005975AC"/>
    <w:rsid w:val="005A4BF1"/>
    <w:rsid w:val="005A52AD"/>
    <w:rsid w:val="005A5407"/>
    <w:rsid w:val="005A5A7B"/>
    <w:rsid w:val="005B055B"/>
    <w:rsid w:val="005B3176"/>
    <w:rsid w:val="005B569D"/>
    <w:rsid w:val="005B7275"/>
    <w:rsid w:val="005C36C2"/>
    <w:rsid w:val="005C6D61"/>
    <w:rsid w:val="005D2B12"/>
    <w:rsid w:val="005D5DB6"/>
    <w:rsid w:val="005F1D72"/>
    <w:rsid w:val="005F470F"/>
    <w:rsid w:val="00604BAC"/>
    <w:rsid w:val="00611782"/>
    <w:rsid w:val="00613CC6"/>
    <w:rsid w:val="00614677"/>
    <w:rsid w:val="0061613E"/>
    <w:rsid w:val="00622A8F"/>
    <w:rsid w:val="0062491D"/>
    <w:rsid w:val="00633483"/>
    <w:rsid w:val="00635C3D"/>
    <w:rsid w:val="0063611F"/>
    <w:rsid w:val="006368B5"/>
    <w:rsid w:val="00637480"/>
    <w:rsid w:val="0064119F"/>
    <w:rsid w:val="00643616"/>
    <w:rsid w:val="006451C5"/>
    <w:rsid w:val="00650367"/>
    <w:rsid w:val="00655807"/>
    <w:rsid w:val="0065757D"/>
    <w:rsid w:val="0066003E"/>
    <w:rsid w:val="00670290"/>
    <w:rsid w:val="0067173F"/>
    <w:rsid w:val="00672BD5"/>
    <w:rsid w:val="00675A09"/>
    <w:rsid w:val="006761A6"/>
    <w:rsid w:val="00676B6B"/>
    <w:rsid w:val="006815DB"/>
    <w:rsid w:val="0068273D"/>
    <w:rsid w:val="006874D1"/>
    <w:rsid w:val="00693CA4"/>
    <w:rsid w:val="006949B8"/>
    <w:rsid w:val="00695900"/>
    <w:rsid w:val="00695A5C"/>
    <w:rsid w:val="006A08EF"/>
    <w:rsid w:val="006A0A02"/>
    <w:rsid w:val="006A0F71"/>
    <w:rsid w:val="006A35F3"/>
    <w:rsid w:val="006A56C8"/>
    <w:rsid w:val="006A77A7"/>
    <w:rsid w:val="006B1508"/>
    <w:rsid w:val="006B58C9"/>
    <w:rsid w:val="006B6D7A"/>
    <w:rsid w:val="006C0364"/>
    <w:rsid w:val="006C0E58"/>
    <w:rsid w:val="006C482F"/>
    <w:rsid w:val="006D0A65"/>
    <w:rsid w:val="006D0C83"/>
    <w:rsid w:val="006D1A14"/>
    <w:rsid w:val="006D495B"/>
    <w:rsid w:val="006D7FF6"/>
    <w:rsid w:val="006E1196"/>
    <w:rsid w:val="006E1C54"/>
    <w:rsid w:val="006E2D2E"/>
    <w:rsid w:val="006E4C6E"/>
    <w:rsid w:val="006F355E"/>
    <w:rsid w:val="006F651D"/>
    <w:rsid w:val="006F69BD"/>
    <w:rsid w:val="006F728B"/>
    <w:rsid w:val="007065F6"/>
    <w:rsid w:val="00706B85"/>
    <w:rsid w:val="007074E2"/>
    <w:rsid w:val="00711275"/>
    <w:rsid w:val="00711BDA"/>
    <w:rsid w:val="007128BE"/>
    <w:rsid w:val="007206E5"/>
    <w:rsid w:val="007214D3"/>
    <w:rsid w:val="0072338A"/>
    <w:rsid w:val="007256CE"/>
    <w:rsid w:val="007311B7"/>
    <w:rsid w:val="00731318"/>
    <w:rsid w:val="00732230"/>
    <w:rsid w:val="007338B8"/>
    <w:rsid w:val="0073789D"/>
    <w:rsid w:val="00753BE3"/>
    <w:rsid w:val="00761418"/>
    <w:rsid w:val="00762D87"/>
    <w:rsid w:val="00764106"/>
    <w:rsid w:val="0077485B"/>
    <w:rsid w:val="007753B8"/>
    <w:rsid w:val="0077616C"/>
    <w:rsid w:val="0077630A"/>
    <w:rsid w:val="00782B5E"/>
    <w:rsid w:val="00786510"/>
    <w:rsid w:val="0078669B"/>
    <w:rsid w:val="0079167B"/>
    <w:rsid w:val="00793BC9"/>
    <w:rsid w:val="00796CDB"/>
    <w:rsid w:val="007A2743"/>
    <w:rsid w:val="007A6804"/>
    <w:rsid w:val="007B1B70"/>
    <w:rsid w:val="007B465F"/>
    <w:rsid w:val="007B4952"/>
    <w:rsid w:val="007C151C"/>
    <w:rsid w:val="007C3B71"/>
    <w:rsid w:val="007C4557"/>
    <w:rsid w:val="007C6F13"/>
    <w:rsid w:val="007D2365"/>
    <w:rsid w:val="007D4444"/>
    <w:rsid w:val="007D6BCA"/>
    <w:rsid w:val="007E2394"/>
    <w:rsid w:val="007E32A9"/>
    <w:rsid w:val="007E553C"/>
    <w:rsid w:val="007E5D61"/>
    <w:rsid w:val="007F6CD7"/>
    <w:rsid w:val="008004A0"/>
    <w:rsid w:val="008030CC"/>
    <w:rsid w:val="00806150"/>
    <w:rsid w:val="008065E5"/>
    <w:rsid w:val="00807413"/>
    <w:rsid w:val="00807A95"/>
    <w:rsid w:val="008110A5"/>
    <w:rsid w:val="0081321E"/>
    <w:rsid w:val="0081785A"/>
    <w:rsid w:val="00820B10"/>
    <w:rsid w:val="00824419"/>
    <w:rsid w:val="00825E75"/>
    <w:rsid w:val="00827EB8"/>
    <w:rsid w:val="008329E7"/>
    <w:rsid w:val="00832CC8"/>
    <w:rsid w:val="00834864"/>
    <w:rsid w:val="00843A20"/>
    <w:rsid w:val="008458C5"/>
    <w:rsid w:val="008479B3"/>
    <w:rsid w:val="00850A2E"/>
    <w:rsid w:val="00850D02"/>
    <w:rsid w:val="008522E4"/>
    <w:rsid w:val="0085444D"/>
    <w:rsid w:val="00854FFD"/>
    <w:rsid w:val="00857EA8"/>
    <w:rsid w:val="00865D69"/>
    <w:rsid w:val="0086731F"/>
    <w:rsid w:val="008673C0"/>
    <w:rsid w:val="00874845"/>
    <w:rsid w:val="0088265A"/>
    <w:rsid w:val="00897D33"/>
    <w:rsid w:val="008A4F25"/>
    <w:rsid w:val="008B17EE"/>
    <w:rsid w:val="008B5F30"/>
    <w:rsid w:val="008C3B02"/>
    <w:rsid w:val="008C440F"/>
    <w:rsid w:val="008C4417"/>
    <w:rsid w:val="008C6BF3"/>
    <w:rsid w:val="008C73BD"/>
    <w:rsid w:val="008D3CAF"/>
    <w:rsid w:val="008D6D9E"/>
    <w:rsid w:val="008E50EA"/>
    <w:rsid w:val="008E6BB4"/>
    <w:rsid w:val="008E732E"/>
    <w:rsid w:val="008E786F"/>
    <w:rsid w:val="008F1343"/>
    <w:rsid w:val="008F1411"/>
    <w:rsid w:val="008F718A"/>
    <w:rsid w:val="00900307"/>
    <w:rsid w:val="00904247"/>
    <w:rsid w:val="009061F9"/>
    <w:rsid w:val="009129B6"/>
    <w:rsid w:val="0091579D"/>
    <w:rsid w:val="00915CD0"/>
    <w:rsid w:val="00916F2B"/>
    <w:rsid w:val="009178C6"/>
    <w:rsid w:val="00930502"/>
    <w:rsid w:val="00933D70"/>
    <w:rsid w:val="009446E4"/>
    <w:rsid w:val="0094482F"/>
    <w:rsid w:val="0094537A"/>
    <w:rsid w:val="00951C57"/>
    <w:rsid w:val="00953D35"/>
    <w:rsid w:val="00953ED6"/>
    <w:rsid w:val="00956A6E"/>
    <w:rsid w:val="00965EDF"/>
    <w:rsid w:val="00967985"/>
    <w:rsid w:val="009706D0"/>
    <w:rsid w:val="0097187F"/>
    <w:rsid w:val="00972A00"/>
    <w:rsid w:val="00973DC7"/>
    <w:rsid w:val="009747C8"/>
    <w:rsid w:val="00976A13"/>
    <w:rsid w:val="00982207"/>
    <w:rsid w:val="0098418C"/>
    <w:rsid w:val="009872EE"/>
    <w:rsid w:val="0099349C"/>
    <w:rsid w:val="00997252"/>
    <w:rsid w:val="009A1172"/>
    <w:rsid w:val="009A3A19"/>
    <w:rsid w:val="009A6B85"/>
    <w:rsid w:val="009A7E8C"/>
    <w:rsid w:val="009B4933"/>
    <w:rsid w:val="009C135F"/>
    <w:rsid w:val="009C3CC6"/>
    <w:rsid w:val="009C43DC"/>
    <w:rsid w:val="009C7285"/>
    <w:rsid w:val="009D249F"/>
    <w:rsid w:val="009D644F"/>
    <w:rsid w:val="009D7494"/>
    <w:rsid w:val="009E56EA"/>
    <w:rsid w:val="009E6E20"/>
    <w:rsid w:val="009E6F49"/>
    <w:rsid w:val="009E7915"/>
    <w:rsid w:val="009F1483"/>
    <w:rsid w:val="009F5874"/>
    <w:rsid w:val="00A04DE2"/>
    <w:rsid w:val="00A10EB9"/>
    <w:rsid w:val="00A212FB"/>
    <w:rsid w:val="00A24895"/>
    <w:rsid w:val="00A25BFD"/>
    <w:rsid w:val="00A26D62"/>
    <w:rsid w:val="00A30116"/>
    <w:rsid w:val="00A31868"/>
    <w:rsid w:val="00A37BB5"/>
    <w:rsid w:val="00A41AE2"/>
    <w:rsid w:val="00A42E33"/>
    <w:rsid w:val="00A472F8"/>
    <w:rsid w:val="00A5159F"/>
    <w:rsid w:val="00A526B4"/>
    <w:rsid w:val="00A53BD4"/>
    <w:rsid w:val="00A6120A"/>
    <w:rsid w:val="00A62F6E"/>
    <w:rsid w:val="00A63039"/>
    <w:rsid w:val="00A67AAC"/>
    <w:rsid w:val="00A702C6"/>
    <w:rsid w:val="00A7313D"/>
    <w:rsid w:val="00A74736"/>
    <w:rsid w:val="00A77EC7"/>
    <w:rsid w:val="00A84770"/>
    <w:rsid w:val="00A92C9C"/>
    <w:rsid w:val="00A93011"/>
    <w:rsid w:val="00A9674D"/>
    <w:rsid w:val="00AA0BD7"/>
    <w:rsid w:val="00AA20DC"/>
    <w:rsid w:val="00AA6B60"/>
    <w:rsid w:val="00AB1602"/>
    <w:rsid w:val="00AB1F2C"/>
    <w:rsid w:val="00AB4071"/>
    <w:rsid w:val="00AB407D"/>
    <w:rsid w:val="00AB5AA5"/>
    <w:rsid w:val="00AB7F3D"/>
    <w:rsid w:val="00AC2F2F"/>
    <w:rsid w:val="00AC45A5"/>
    <w:rsid w:val="00AD25EB"/>
    <w:rsid w:val="00AD297D"/>
    <w:rsid w:val="00AD2EA9"/>
    <w:rsid w:val="00AD3D95"/>
    <w:rsid w:val="00AD632D"/>
    <w:rsid w:val="00AE166F"/>
    <w:rsid w:val="00AE60DF"/>
    <w:rsid w:val="00AF5546"/>
    <w:rsid w:val="00AF7DFF"/>
    <w:rsid w:val="00B06C12"/>
    <w:rsid w:val="00B154A8"/>
    <w:rsid w:val="00B1562E"/>
    <w:rsid w:val="00B15BF1"/>
    <w:rsid w:val="00B15F50"/>
    <w:rsid w:val="00B2036E"/>
    <w:rsid w:val="00B20381"/>
    <w:rsid w:val="00B2144E"/>
    <w:rsid w:val="00B225CD"/>
    <w:rsid w:val="00B24FFC"/>
    <w:rsid w:val="00B251FC"/>
    <w:rsid w:val="00B278E6"/>
    <w:rsid w:val="00B3082A"/>
    <w:rsid w:val="00B31F3E"/>
    <w:rsid w:val="00B33756"/>
    <w:rsid w:val="00B35FE6"/>
    <w:rsid w:val="00B373FA"/>
    <w:rsid w:val="00B37FD8"/>
    <w:rsid w:val="00B40CF4"/>
    <w:rsid w:val="00B41C6F"/>
    <w:rsid w:val="00B43EAA"/>
    <w:rsid w:val="00B55F1E"/>
    <w:rsid w:val="00B60C85"/>
    <w:rsid w:val="00B62B54"/>
    <w:rsid w:val="00B638A9"/>
    <w:rsid w:val="00B65CDC"/>
    <w:rsid w:val="00B71850"/>
    <w:rsid w:val="00B82556"/>
    <w:rsid w:val="00B832E2"/>
    <w:rsid w:val="00B854FB"/>
    <w:rsid w:val="00B8746B"/>
    <w:rsid w:val="00B92471"/>
    <w:rsid w:val="00B93DB8"/>
    <w:rsid w:val="00B9491E"/>
    <w:rsid w:val="00B958B6"/>
    <w:rsid w:val="00BA6AE0"/>
    <w:rsid w:val="00BB4ADC"/>
    <w:rsid w:val="00BB63B0"/>
    <w:rsid w:val="00BC2E15"/>
    <w:rsid w:val="00BC3B03"/>
    <w:rsid w:val="00BC4067"/>
    <w:rsid w:val="00BC72BC"/>
    <w:rsid w:val="00BD15AC"/>
    <w:rsid w:val="00BD1C3D"/>
    <w:rsid w:val="00BD295E"/>
    <w:rsid w:val="00BD3702"/>
    <w:rsid w:val="00BD6C3D"/>
    <w:rsid w:val="00BD7566"/>
    <w:rsid w:val="00BD7B83"/>
    <w:rsid w:val="00BE07A5"/>
    <w:rsid w:val="00BE1872"/>
    <w:rsid w:val="00BE2EAB"/>
    <w:rsid w:val="00BE3F67"/>
    <w:rsid w:val="00BE65C8"/>
    <w:rsid w:val="00BE70F8"/>
    <w:rsid w:val="00BF0189"/>
    <w:rsid w:val="00C005DC"/>
    <w:rsid w:val="00C03C04"/>
    <w:rsid w:val="00C047FD"/>
    <w:rsid w:val="00C04DD4"/>
    <w:rsid w:val="00C05DC7"/>
    <w:rsid w:val="00C05F8C"/>
    <w:rsid w:val="00C06AB8"/>
    <w:rsid w:val="00C07043"/>
    <w:rsid w:val="00C11CDA"/>
    <w:rsid w:val="00C142FB"/>
    <w:rsid w:val="00C22FD1"/>
    <w:rsid w:val="00C25261"/>
    <w:rsid w:val="00C25C45"/>
    <w:rsid w:val="00C2622E"/>
    <w:rsid w:val="00C26879"/>
    <w:rsid w:val="00C273DE"/>
    <w:rsid w:val="00C278F6"/>
    <w:rsid w:val="00C30FF1"/>
    <w:rsid w:val="00C3384B"/>
    <w:rsid w:val="00C33B8E"/>
    <w:rsid w:val="00C341BB"/>
    <w:rsid w:val="00C40BE7"/>
    <w:rsid w:val="00C43B6D"/>
    <w:rsid w:val="00C45522"/>
    <w:rsid w:val="00C565B2"/>
    <w:rsid w:val="00C622B5"/>
    <w:rsid w:val="00C67C79"/>
    <w:rsid w:val="00C75B57"/>
    <w:rsid w:val="00C8554B"/>
    <w:rsid w:val="00C950AC"/>
    <w:rsid w:val="00C952C0"/>
    <w:rsid w:val="00C97B8A"/>
    <w:rsid w:val="00CA0A55"/>
    <w:rsid w:val="00CA1444"/>
    <w:rsid w:val="00CA3A14"/>
    <w:rsid w:val="00CA5EE8"/>
    <w:rsid w:val="00CA64F1"/>
    <w:rsid w:val="00CC66DE"/>
    <w:rsid w:val="00CC67C1"/>
    <w:rsid w:val="00CC6FA2"/>
    <w:rsid w:val="00CC7F70"/>
    <w:rsid w:val="00CD4A37"/>
    <w:rsid w:val="00CE06D1"/>
    <w:rsid w:val="00CE0C04"/>
    <w:rsid w:val="00CE1F19"/>
    <w:rsid w:val="00CE3526"/>
    <w:rsid w:val="00CE3D6A"/>
    <w:rsid w:val="00CE49E1"/>
    <w:rsid w:val="00CE627A"/>
    <w:rsid w:val="00CF28D4"/>
    <w:rsid w:val="00CF460A"/>
    <w:rsid w:val="00CF5F44"/>
    <w:rsid w:val="00D00E28"/>
    <w:rsid w:val="00D02F8A"/>
    <w:rsid w:val="00D11795"/>
    <w:rsid w:val="00D12B6D"/>
    <w:rsid w:val="00D15417"/>
    <w:rsid w:val="00D15A7B"/>
    <w:rsid w:val="00D232B4"/>
    <w:rsid w:val="00D23C0B"/>
    <w:rsid w:val="00D240AE"/>
    <w:rsid w:val="00D26D2F"/>
    <w:rsid w:val="00D33890"/>
    <w:rsid w:val="00D34A37"/>
    <w:rsid w:val="00D35627"/>
    <w:rsid w:val="00D35B14"/>
    <w:rsid w:val="00D36E42"/>
    <w:rsid w:val="00D40A22"/>
    <w:rsid w:val="00D41E9D"/>
    <w:rsid w:val="00D426E4"/>
    <w:rsid w:val="00D44CBE"/>
    <w:rsid w:val="00D45D33"/>
    <w:rsid w:val="00D47703"/>
    <w:rsid w:val="00D507A0"/>
    <w:rsid w:val="00D5174E"/>
    <w:rsid w:val="00D52032"/>
    <w:rsid w:val="00D64719"/>
    <w:rsid w:val="00D65E62"/>
    <w:rsid w:val="00D73240"/>
    <w:rsid w:val="00D75154"/>
    <w:rsid w:val="00D7696E"/>
    <w:rsid w:val="00D77A9C"/>
    <w:rsid w:val="00D81264"/>
    <w:rsid w:val="00D87E7A"/>
    <w:rsid w:val="00D91223"/>
    <w:rsid w:val="00D91DFE"/>
    <w:rsid w:val="00D9219A"/>
    <w:rsid w:val="00D945E1"/>
    <w:rsid w:val="00D95CF2"/>
    <w:rsid w:val="00D975CA"/>
    <w:rsid w:val="00DA1E29"/>
    <w:rsid w:val="00DA433D"/>
    <w:rsid w:val="00DA4C11"/>
    <w:rsid w:val="00DB1F6D"/>
    <w:rsid w:val="00DB4489"/>
    <w:rsid w:val="00DB51C6"/>
    <w:rsid w:val="00DB6E0C"/>
    <w:rsid w:val="00DB7018"/>
    <w:rsid w:val="00DC266D"/>
    <w:rsid w:val="00DD1F5B"/>
    <w:rsid w:val="00DD4E55"/>
    <w:rsid w:val="00DF10FD"/>
    <w:rsid w:val="00DF4D62"/>
    <w:rsid w:val="00DF5AA1"/>
    <w:rsid w:val="00E0504F"/>
    <w:rsid w:val="00E072DC"/>
    <w:rsid w:val="00E07E6A"/>
    <w:rsid w:val="00E10DDB"/>
    <w:rsid w:val="00E15AB5"/>
    <w:rsid w:val="00E16595"/>
    <w:rsid w:val="00E17FD1"/>
    <w:rsid w:val="00E319E8"/>
    <w:rsid w:val="00E320F0"/>
    <w:rsid w:val="00E37897"/>
    <w:rsid w:val="00E40807"/>
    <w:rsid w:val="00E437F5"/>
    <w:rsid w:val="00E44C48"/>
    <w:rsid w:val="00E47C18"/>
    <w:rsid w:val="00E5326B"/>
    <w:rsid w:val="00E54094"/>
    <w:rsid w:val="00E5513E"/>
    <w:rsid w:val="00E5771B"/>
    <w:rsid w:val="00E63C8C"/>
    <w:rsid w:val="00E64F22"/>
    <w:rsid w:val="00E65E36"/>
    <w:rsid w:val="00E70D55"/>
    <w:rsid w:val="00E72F21"/>
    <w:rsid w:val="00E72FF6"/>
    <w:rsid w:val="00E81BC2"/>
    <w:rsid w:val="00E862DA"/>
    <w:rsid w:val="00E90347"/>
    <w:rsid w:val="00E9400E"/>
    <w:rsid w:val="00E96DE7"/>
    <w:rsid w:val="00EB1343"/>
    <w:rsid w:val="00EB1DD3"/>
    <w:rsid w:val="00EB3BF4"/>
    <w:rsid w:val="00EB46C7"/>
    <w:rsid w:val="00EC3B94"/>
    <w:rsid w:val="00EC693D"/>
    <w:rsid w:val="00ED1872"/>
    <w:rsid w:val="00ED1FF0"/>
    <w:rsid w:val="00ED2329"/>
    <w:rsid w:val="00EE0508"/>
    <w:rsid w:val="00EE27D6"/>
    <w:rsid w:val="00EE5442"/>
    <w:rsid w:val="00EF796A"/>
    <w:rsid w:val="00EF79EF"/>
    <w:rsid w:val="00F047B7"/>
    <w:rsid w:val="00F075F6"/>
    <w:rsid w:val="00F10C2F"/>
    <w:rsid w:val="00F26987"/>
    <w:rsid w:val="00F434A4"/>
    <w:rsid w:val="00F44801"/>
    <w:rsid w:val="00F44F8B"/>
    <w:rsid w:val="00F472C6"/>
    <w:rsid w:val="00F505E1"/>
    <w:rsid w:val="00F531D5"/>
    <w:rsid w:val="00F53DA7"/>
    <w:rsid w:val="00F5451A"/>
    <w:rsid w:val="00F611E0"/>
    <w:rsid w:val="00F61272"/>
    <w:rsid w:val="00F61604"/>
    <w:rsid w:val="00F66F8C"/>
    <w:rsid w:val="00F66FE9"/>
    <w:rsid w:val="00F84EC9"/>
    <w:rsid w:val="00F87921"/>
    <w:rsid w:val="00F901EA"/>
    <w:rsid w:val="00F92D4E"/>
    <w:rsid w:val="00F95EAC"/>
    <w:rsid w:val="00F9603A"/>
    <w:rsid w:val="00F97CAC"/>
    <w:rsid w:val="00FA00EE"/>
    <w:rsid w:val="00FA27AB"/>
    <w:rsid w:val="00FA68E3"/>
    <w:rsid w:val="00FA76B6"/>
    <w:rsid w:val="00FB0F5F"/>
    <w:rsid w:val="00FB1107"/>
    <w:rsid w:val="00FB12C3"/>
    <w:rsid w:val="00FB5252"/>
    <w:rsid w:val="00FB5B7D"/>
    <w:rsid w:val="00FC15AC"/>
    <w:rsid w:val="00FC27BC"/>
    <w:rsid w:val="00FC4041"/>
    <w:rsid w:val="00FD3484"/>
    <w:rsid w:val="00FD77C7"/>
    <w:rsid w:val="00FE0283"/>
    <w:rsid w:val="00FE28F5"/>
    <w:rsid w:val="00FE2DA1"/>
    <w:rsid w:val="00FF40E9"/>
    <w:rsid w:val="00FF5FFA"/>
    <w:rsid w:val="00FF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2769"/>
    <o:shapelayout v:ext="edit">
      <o:idmap v:ext="edit" data="1"/>
    </o:shapelayout>
  </w:shapeDefaults>
  <w:decimalSymbol w:val="."/>
  <w:listSeparator w:val=","/>
  <w14:docId w14:val="6C1C5CDC"/>
  <w15:docId w15:val="{91087328-5DF3-4EE2-9AF4-773797C04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8C5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94F29"/>
    <w:pPr>
      <w:keepNext/>
      <w:keepLines/>
      <w:spacing w:before="200"/>
      <w:outlineLvl w:val="0"/>
    </w:pPr>
    <w:rPr>
      <w:rFonts w:ascii="Arial" w:eastAsiaTheme="majorEastAsia" w:hAnsi="Arial" w:cs="Arial"/>
      <w:b/>
      <w:bC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93011"/>
    <w:pPr>
      <w:keepNext/>
      <w:keepLines/>
      <w:numPr>
        <w:numId w:val="10"/>
      </w:numPr>
      <w:spacing w:after="0" w:line="480" w:lineRule="auto"/>
      <w:outlineLvl w:val="1"/>
    </w:pPr>
    <w:rPr>
      <w:rFonts w:ascii="Arial" w:eastAsia="Times New Roman" w:hAnsi="Arial" w:cs="Arial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F29"/>
    <w:rPr>
      <w:rFonts w:ascii="Arial" w:eastAsiaTheme="majorEastAsia" w:hAnsi="Arial" w:cs="Arial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93011"/>
    <w:rPr>
      <w:rFonts w:ascii="Arial" w:eastAsia="Times New Roman" w:hAnsi="Arial" w:cs="Arial"/>
      <w:b/>
      <w:bCs/>
      <w:sz w:val="24"/>
      <w:szCs w:val="24"/>
    </w:rPr>
  </w:style>
  <w:style w:type="paragraph" w:styleId="NoSpacing">
    <w:name w:val="No Spacing"/>
    <w:uiPriority w:val="1"/>
    <w:qFormat/>
    <w:rsid w:val="007C4557"/>
    <w:pPr>
      <w:spacing w:after="0" w:line="240" w:lineRule="auto"/>
    </w:pPr>
    <w:rPr>
      <w:rFonts w:ascii="Arial" w:hAnsi="Arial"/>
    </w:rPr>
  </w:style>
  <w:style w:type="paragraph" w:customStyle="1" w:styleId="Default">
    <w:name w:val="Default"/>
    <w:rsid w:val="006761A6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6761A6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1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1A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7C4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7B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B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7BB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BB5"/>
    <w:rPr>
      <w:rFonts w:ascii="Times New Roman" w:hAnsi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9247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25BF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5BF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5BF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605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53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605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536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D65E6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590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1684A"/>
  </w:style>
  <w:style w:type="character" w:styleId="FollowedHyperlink">
    <w:name w:val="FollowedHyperlink"/>
    <w:basedOn w:val="DefaultParagraphFont"/>
    <w:uiPriority w:val="99"/>
    <w:semiHidden/>
    <w:unhideWhenUsed/>
    <w:rsid w:val="004C754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7324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603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D2B12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92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6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91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55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02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4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9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63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8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7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0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4575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4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5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6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654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03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69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9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5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0576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78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60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53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093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7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45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00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6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FB5138-3707-4A98-BFFB-9947408BC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</TotalTime>
  <Pages>1</Pages>
  <Words>20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MAB</Company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alydecke</dc:creator>
  <cp:keywords/>
  <cp:lastModifiedBy>chn off30</cp:lastModifiedBy>
  <cp:revision>39</cp:revision>
  <cp:lastPrinted>2019-09-18T17:23:00Z</cp:lastPrinted>
  <dcterms:created xsi:type="dcterms:W3CDTF">2019-09-08T03:20:00Z</dcterms:created>
  <dcterms:modified xsi:type="dcterms:W3CDTF">2021-05-21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604</vt:lpwstr>
  </property>
  <property fmtid="{D5CDD505-2E9C-101B-9397-08002B2CF9AE}" pid="3" name="WnCSubscriberId">
    <vt:lpwstr>4051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/>
  </property>
  <property fmtid="{D5CDD505-2E9C-101B-9397-08002B2CF9AE}" pid="7" name="ZOTERO_PREF_1">
    <vt:lpwstr>&lt;data data-version="3" zotero-version="5.0.74"&gt;&lt;session id="Z2Ag31CA"/&gt;&lt;style id="http://www.zotero.org/styles/journal-of-antimicrobial-chemotherapy" hasBibliography="1" bibliographyStyleHasBeenSet="1"/&gt;&lt;prefs&gt;&lt;pref name="fieldType" value="Field"/&gt;&lt;/prefs</vt:lpwstr>
  </property>
  <property fmtid="{D5CDD505-2E9C-101B-9397-08002B2CF9AE}" pid="8" name="ZOTERO_PREF_2">
    <vt:lpwstr>&gt;&lt;/data&gt;</vt:lpwstr>
  </property>
</Properties>
</file>